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E2145A" w14:textId="77777777" w:rsidR="0064724A" w:rsidRPr="00436D58" w:rsidRDefault="0064724A" w:rsidP="001A641C">
      <w:pPr>
        <w:spacing w:line="480" w:lineRule="auto"/>
        <w:rPr>
          <w:b/>
          <w:caps/>
          <w:lang w:val="en-GB"/>
        </w:rPr>
      </w:pPr>
    </w:p>
    <w:p w14:paraId="6B338541" w14:textId="77777777" w:rsidR="0064724A" w:rsidRPr="00436D58" w:rsidRDefault="0064724A" w:rsidP="001A641C">
      <w:pPr>
        <w:spacing w:line="480" w:lineRule="auto"/>
        <w:rPr>
          <w:b/>
          <w:caps/>
          <w:lang w:val="en-GB"/>
        </w:rPr>
      </w:pPr>
    </w:p>
    <w:p w14:paraId="328BF02C" w14:textId="77777777" w:rsidR="0064724A" w:rsidRPr="00436D58" w:rsidRDefault="0064724A" w:rsidP="001A641C">
      <w:pPr>
        <w:spacing w:line="480" w:lineRule="auto"/>
        <w:rPr>
          <w:b/>
          <w:caps/>
          <w:lang w:val="en-GB"/>
        </w:rPr>
      </w:pPr>
    </w:p>
    <w:p w14:paraId="3D898EA4" w14:textId="77777777" w:rsidR="0064724A" w:rsidRPr="00436D58" w:rsidRDefault="0064724A" w:rsidP="001A641C">
      <w:pPr>
        <w:spacing w:line="480" w:lineRule="auto"/>
        <w:rPr>
          <w:b/>
          <w:caps/>
          <w:lang w:val="en-GB"/>
        </w:rPr>
      </w:pPr>
    </w:p>
    <w:p w14:paraId="61320E6E" w14:textId="77777777" w:rsidR="0064724A" w:rsidRPr="00436D58" w:rsidRDefault="0064724A" w:rsidP="001A641C">
      <w:pPr>
        <w:spacing w:line="480" w:lineRule="auto"/>
        <w:rPr>
          <w:b/>
          <w:caps/>
          <w:lang w:val="en-GB"/>
        </w:rPr>
      </w:pPr>
    </w:p>
    <w:p w14:paraId="58607E88" w14:textId="77777777" w:rsidR="0064724A" w:rsidRPr="00436D58" w:rsidRDefault="0064724A" w:rsidP="001A641C">
      <w:pPr>
        <w:spacing w:line="480" w:lineRule="auto"/>
        <w:rPr>
          <w:b/>
          <w:caps/>
          <w:lang w:val="en-GB"/>
        </w:rPr>
      </w:pPr>
    </w:p>
    <w:p w14:paraId="08E308D1" w14:textId="77777777" w:rsidR="0064724A" w:rsidRPr="00436D58" w:rsidRDefault="0064724A" w:rsidP="001A641C">
      <w:pPr>
        <w:spacing w:line="480" w:lineRule="auto"/>
        <w:rPr>
          <w:b/>
          <w:caps/>
          <w:lang w:val="en-GB"/>
        </w:rPr>
      </w:pPr>
    </w:p>
    <w:p w14:paraId="08D5F280" w14:textId="77777777" w:rsidR="0064724A" w:rsidRPr="00436D58" w:rsidRDefault="0064724A" w:rsidP="001A641C">
      <w:pPr>
        <w:spacing w:line="480" w:lineRule="auto"/>
        <w:rPr>
          <w:b/>
          <w:caps/>
          <w:lang w:val="en-GB"/>
        </w:rPr>
      </w:pPr>
    </w:p>
    <w:p w14:paraId="12C4D14C" w14:textId="77777777" w:rsidR="0064724A" w:rsidRPr="00436D58" w:rsidRDefault="0064724A" w:rsidP="001A641C">
      <w:pPr>
        <w:spacing w:line="480" w:lineRule="auto"/>
        <w:rPr>
          <w:b/>
          <w:caps/>
          <w:lang w:val="en-GB"/>
        </w:rPr>
      </w:pPr>
    </w:p>
    <w:p w14:paraId="6ECC7BC7" w14:textId="22A98CF7" w:rsidR="00357966" w:rsidRPr="00436D58" w:rsidRDefault="00B86774" w:rsidP="001A641C">
      <w:pPr>
        <w:spacing w:line="480" w:lineRule="auto"/>
        <w:jc w:val="center"/>
        <w:rPr>
          <w:lang w:val="en-GB"/>
        </w:rPr>
      </w:pPr>
      <w:r w:rsidRPr="00436D58">
        <w:rPr>
          <w:lang w:val="en-GB"/>
        </w:rPr>
        <w:t xml:space="preserve">The Good Enough Parenting Early Intervention </w:t>
      </w:r>
      <w:r w:rsidR="006D647D" w:rsidRPr="00436D58">
        <w:rPr>
          <w:lang w:val="en-GB"/>
        </w:rPr>
        <w:t xml:space="preserve">Schema Therapy Based </w:t>
      </w:r>
      <w:r w:rsidRPr="00436D58">
        <w:rPr>
          <w:lang w:val="en-GB"/>
        </w:rPr>
        <w:t xml:space="preserve">Program: Participant Experience </w:t>
      </w:r>
    </w:p>
    <w:p w14:paraId="4EE3D18F" w14:textId="77777777" w:rsidR="0043619C" w:rsidRDefault="0043619C" w:rsidP="001A641C">
      <w:pPr>
        <w:spacing w:line="480" w:lineRule="auto"/>
        <w:rPr>
          <w:b/>
          <w:caps/>
          <w:lang w:val="en-GB"/>
        </w:rPr>
      </w:pPr>
    </w:p>
    <w:p w14:paraId="1FA82BCC" w14:textId="77777777" w:rsidR="008C1ADD" w:rsidRDefault="008C1ADD" w:rsidP="001A641C">
      <w:pPr>
        <w:spacing w:line="480" w:lineRule="auto"/>
        <w:rPr>
          <w:b/>
          <w:caps/>
          <w:lang w:val="en-GB"/>
        </w:rPr>
      </w:pPr>
    </w:p>
    <w:p w14:paraId="5673E5BA" w14:textId="77777777" w:rsidR="008C1ADD" w:rsidRPr="00436D58" w:rsidRDefault="008C1ADD" w:rsidP="001A641C">
      <w:pPr>
        <w:spacing w:line="480" w:lineRule="auto"/>
        <w:rPr>
          <w:b/>
          <w:caps/>
          <w:lang w:val="en-GB"/>
        </w:rPr>
        <w:sectPr w:rsidR="008C1ADD" w:rsidRPr="00436D58" w:rsidSect="0043619C">
          <w:headerReference w:type="even" r:id="rId8"/>
          <w:headerReference w:type="default" r:id="rId9"/>
          <w:pgSz w:w="11894" w:h="16834"/>
          <w:pgMar w:top="1440" w:right="1440" w:bottom="1440" w:left="1440" w:header="720" w:footer="720" w:gutter="0"/>
          <w:cols w:space="708"/>
          <w:docGrid w:linePitch="360"/>
        </w:sectPr>
      </w:pPr>
    </w:p>
    <w:p w14:paraId="15C76E96" w14:textId="77777777" w:rsidR="004371B7" w:rsidRDefault="004371B7" w:rsidP="001A641C">
      <w:pPr>
        <w:spacing w:line="480" w:lineRule="auto"/>
        <w:rPr>
          <w:lang w:val="en-GB"/>
        </w:rPr>
      </w:pPr>
    </w:p>
    <w:p w14:paraId="182CE17E" w14:textId="65B87CF5" w:rsidR="004371B7" w:rsidRPr="009D1DA4" w:rsidRDefault="00EF3992" w:rsidP="004371B7">
      <w:pPr>
        <w:spacing w:line="480" w:lineRule="auto"/>
        <w:rPr>
          <w:b/>
        </w:rPr>
      </w:pPr>
      <w:r>
        <w:rPr>
          <w:b/>
        </w:rPr>
        <w:t xml:space="preserve">S1 </w:t>
      </w:r>
      <w:r w:rsidR="009D1DA4">
        <w:rPr>
          <w:b/>
        </w:rPr>
        <w:t xml:space="preserve">Appendix. </w:t>
      </w:r>
      <w:r w:rsidR="004371B7" w:rsidRPr="009D1DA4">
        <w:rPr>
          <w:b/>
        </w:rPr>
        <w:t>Semi-structured interview using critical interview technique (Good Enough Parenting)</w:t>
      </w:r>
    </w:p>
    <w:p w14:paraId="0CD3618A" w14:textId="77777777" w:rsidR="004371B7" w:rsidRPr="003971BB" w:rsidRDefault="004371B7" w:rsidP="004371B7">
      <w:pPr>
        <w:spacing w:line="480" w:lineRule="auto"/>
      </w:pPr>
      <w:r w:rsidRPr="003971BB">
        <w:t>Stage 1: Introduction</w:t>
      </w:r>
    </w:p>
    <w:p w14:paraId="2451988B" w14:textId="48B93C5F" w:rsidR="004371B7" w:rsidRPr="00AC34B0" w:rsidRDefault="004371B7" w:rsidP="004371B7">
      <w:pPr>
        <w:spacing w:line="480" w:lineRule="auto"/>
      </w:pPr>
      <w:r w:rsidRPr="00AC34B0">
        <w:t xml:space="preserve">Hi, I am ____________________. I </w:t>
      </w:r>
      <w:r w:rsidR="00164F18">
        <w:t>am here to have a chat about Good Enough Parenting</w:t>
      </w:r>
      <w:r w:rsidRPr="00AC34B0">
        <w:t xml:space="preserve"> and how it has been for you, including challenges encountered. This interview will take around 30-45 minutes, and thank you very much for your time and willingness to share your experiences with us. At any point, if there are questions that may make you uncomfortable, please know that you can let me know and skip over those questions. The data will be used only for analysis purposes, and we will not identify you in any of the data we may be using. Before we start, may I have your permission to record this interview? This is so that I can use this to make notes of our interview later.</w:t>
      </w:r>
    </w:p>
    <w:p w14:paraId="6955C2D1" w14:textId="77777777" w:rsidR="004371B7" w:rsidRPr="00AC34B0" w:rsidRDefault="004371B7" w:rsidP="004371B7">
      <w:pPr>
        <w:spacing w:line="480" w:lineRule="auto"/>
      </w:pPr>
      <w:r w:rsidRPr="00AC34B0">
        <w:t>Do you have any questions before we begin?</w:t>
      </w:r>
    </w:p>
    <w:p w14:paraId="1A1FC038" w14:textId="77777777" w:rsidR="004371B7" w:rsidRPr="00AC34B0" w:rsidRDefault="004371B7" w:rsidP="004371B7">
      <w:pPr>
        <w:spacing w:line="480" w:lineRule="auto"/>
      </w:pPr>
      <w:r w:rsidRPr="00AC34B0">
        <w:t>Thank you.</w:t>
      </w:r>
    </w:p>
    <w:p w14:paraId="4F1DD439" w14:textId="637609F0" w:rsidR="004371B7" w:rsidRPr="00AC34B0" w:rsidRDefault="004371B7" w:rsidP="004371B7">
      <w:pPr>
        <w:spacing w:line="480" w:lineRule="auto"/>
      </w:pPr>
      <w:r w:rsidRPr="00AC34B0">
        <w:t>[Keywords exercise] Now, just to help us start the interview, I would like to invite you to do a reflection. In front of you is a blank sheet of paper: on one side, please write keywords that you would use to describe the kinds of interactions you had wit</w:t>
      </w:r>
      <w:r w:rsidR="00164F18">
        <w:t>h your child/children before learning Good Enough Parenting</w:t>
      </w:r>
      <w:r w:rsidRPr="00AC34B0">
        <w:t xml:space="preserve">, and on the other side, the kinds of interactions presently. </w:t>
      </w:r>
    </w:p>
    <w:p w14:paraId="46636B2B" w14:textId="069196F0" w:rsidR="004371B7" w:rsidRPr="00AC34B0" w:rsidRDefault="00164F18" w:rsidP="004371B7">
      <w:pPr>
        <w:spacing w:line="480" w:lineRule="auto"/>
      </w:pPr>
      <w:r>
        <w:t>[Go through key Good Enough Parenting</w:t>
      </w:r>
      <w:r w:rsidR="004371B7" w:rsidRPr="00AC34B0">
        <w:t xml:space="preserve"> principles. Not necessary if interviewee is already familiar] </w:t>
      </w:r>
    </w:p>
    <w:p w14:paraId="6F133001" w14:textId="43816EE7" w:rsidR="004371B7" w:rsidRPr="00AC34B0" w:rsidRDefault="004371B7" w:rsidP="004371B7">
      <w:pPr>
        <w:pStyle w:val="ListParagraph"/>
        <w:numPr>
          <w:ilvl w:val="0"/>
          <w:numId w:val="6"/>
        </w:numPr>
        <w:spacing w:line="480" w:lineRule="auto"/>
        <w:rPr>
          <w:rFonts w:ascii="Times New Roman" w:hAnsi="Times New Roman" w:cs="Times New Roman"/>
          <w:sz w:val="24"/>
        </w:rPr>
      </w:pPr>
      <w:r w:rsidRPr="00AC34B0">
        <w:rPr>
          <w:rFonts w:ascii="Times New Roman" w:hAnsi="Times New Roman" w:cs="Times New Roman"/>
          <w:sz w:val="24"/>
        </w:rPr>
        <w:t xml:space="preserve">Could you tell me about yourself, and how many children you have? How old are your children, and how old were they when you started applying </w:t>
      </w:r>
      <w:r w:rsidR="00164F18">
        <w:rPr>
          <w:rFonts w:ascii="Times New Roman" w:hAnsi="Times New Roman" w:cs="Times New Roman"/>
          <w:sz w:val="24"/>
        </w:rPr>
        <w:t>Good Enough Parenting</w:t>
      </w:r>
      <w:r w:rsidRPr="00AC34B0">
        <w:rPr>
          <w:rFonts w:ascii="Times New Roman" w:hAnsi="Times New Roman" w:cs="Times New Roman"/>
          <w:sz w:val="24"/>
        </w:rPr>
        <w:t xml:space="preserve"> in your parenting?</w:t>
      </w:r>
    </w:p>
    <w:p w14:paraId="4E2578F8" w14:textId="77777777" w:rsidR="004371B7" w:rsidRPr="00AC34B0" w:rsidRDefault="004371B7" w:rsidP="004371B7">
      <w:pPr>
        <w:pStyle w:val="ListParagraph"/>
        <w:numPr>
          <w:ilvl w:val="0"/>
          <w:numId w:val="6"/>
        </w:numPr>
        <w:spacing w:line="480" w:lineRule="auto"/>
        <w:rPr>
          <w:rFonts w:ascii="Times New Roman" w:hAnsi="Times New Roman" w:cs="Times New Roman"/>
          <w:sz w:val="24"/>
        </w:rPr>
      </w:pPr>
      <w:r w:rsidRPr="00AC34B0">
        <w:rPr>
          <w:rFonts w:ascii="Times New Roman" w:hAnsi="Times New Roman" w:cs="Times New Roman"/>
          <w:sz w:val="24"/>
        </w:rPr>
        <w:t>What were some of the most natural, and therefore, easiest principles to apply for you? Could you provide some examples?</w:t>
      </w:r>
    </w:p>
    <w:p w14:paraId="6BF3609E" w14:textId="6CDCC70C" w:rsidR="00A47978" w:rsidRPr="00345A42" w:rsidRDefault="004371B7" w:rsidP="004371B7">
      <w:pPr>
        <w:pStyle w:val="ListParagraph"/>
        <w:numPr>
          <w:ilvl w:val="0"/>
          <w:numId w:val="6"/>
        </w:numPr>
        <w:spacing w:line="480" w:lineRule="auto"/>
        <w:rPr>
          <w:rFonts w:ascii="Times New Roman" w:hAnsi="Times New Roman" w:cs="Times New Roman"/>
          <w:sz w:val="24"/>
        </w:rPr>
      </w:pPr>
      <w:r w:rsidRPr="00AC34B0">
        <w:rPr>
          <w:rFonts w:ascii="Times New Roman" w:hAnsi="Times New Roman" w:cs="Times New Roman"/>
          <w:sz w:val="24"/>
        </w:rPr>
        <w:lastRenderedPageBreak/>
        <w:t xml:space="preserve">What were some of the hardest principles to apply? Could you talk about them? </w:t>
      </w:r>
    </w:p>
    <w:p w14:paraId="760A6EE8" w14:textId="77777777" w:rsidR="004371B7" w:rsidRPr="003971BB" w:rsidRDefault="004371B7" w:rsidP="004371B7">
      <w:pPr>
        <w:spacing w:line="480" w:lineRule="auto"/>
      </w:pPr>
      <w:r w:rsidRPr="003971BB">
        <w:t>Stage 2: Identify critical incidents</w:t>
      </w:r>
    </w:p>
    <w:p w14:paraId="094DB458" w14:textId="77777777" w:rsidR="004371B7" w:rsidRPr="00AC34B0" w:rsidRDefault="004371B7" w:rsidP="004371B7">
      <w:pPr>
        <w:pStyle w:val="ListParagraph"/>
        <w:numPr>
          <w:ilvl w:val="0"/>
          <w:numId w:val="7"/>
        </w:numPr>
        <w:spacing w:line="480" w:lineRule="auto"/>
        <w:rPr>
          <w:rFonts w:ascii="Times New Roman" w:hAnsi="Times New Roman" w:cs="Times New Roman"/>
          <w:sz w:val="24"/>
        </w:rPr>
      </w:pPr>
      <w:r w:rsidRPr="00AC34B0">
        <w:rPr>
          <w:rFonts w:ascii="Times New Roman" w:hAnsi="Times New Roman" w:cs="Times New Roman"/>
          <w:sz w:val="24"/>
        </w:rPr>
        <w:t>Please take a moment to think about an incident that happened with your child that you felt went well. Tell me about what happened, the situation, who was involved? What did you or others involved do, or the factors that made you feel that the situation was positive?</w:t>
      </w:r>
    </w:p>
    <w:p w14:paraId="050C4367" w14:textId="4BA16641" w:rsidR="004371B7" w:rsidRPr="00AC34B0" w:rsidRDefault="004371B7" w:rsidP="004371B7">
      <w:pPr>
        <w:pStyle w:val="ListParagraph"/>
        <w:numPr>
          <w:ilvl w:val="0"/>
          <w:numId w:val="7"/>
        </w:numPr>
        <w:spacing w:line="480" w:lineRule="auto"/>
        <w:rPr>
          <w:rFonts w:ascii="Times New Roman" w:hAnsi="Times New Roman" w:cs="Times New Roman"/>
          <w:sz w:val="24"/>
        </w:rPr>
      </w:pPr>
      <w:r w:rsidRPr="00AC34B0">
        <w:rPr>
          <w:rFonts w:ascii="Times New Roman" w:hAnsi="Times New Roman" w:cs="Times New Roman"/>
          <w:sz w:val="24"/>
        </w:rPr>
        <w:t xml:space="preserve">What are some factors that contributed to the positivity of the incident? You are free to use what you’ve learned from </w:t>
      </w:r>
      <w:r w:rsidR="00164F18">
        <w:rPr>
          <w:rFonts w:ascii="Times New Roman" w:hAnsi="Times New Roman" w:cs="Times New Roman"/>
          <w:sz w:val="24"/>
        </w:rPr>
        <w:t>Good Enough Parenting</w:t>
      </w:r>
      <w:r w:rsidRPr="00AC34B0">
        <w:rPr>
          <w:rFonts w:ascii="Times New Roman" w:hAnsi="Times New Roman" w:cs="Times New Roman"/>
          <w:sz w:val="24"/>
        </w:rPr>
        <w:t xml:space="preserve">, but need not be limited your responses to them. </w:t>
      </w:r>
    </w:p>
    <w:p w14:paraId="42827912" w14:textId="6F993243" w:rsidR="004371B7" w:rsidRPr="00AC34B0" w:rsidRDefault="004371B7" w:rsidP="004371B7">
      <w:pPr>
        <w:pStyle w:val="ListParagraph"/>
        <w:numPr>
          <w:ilvl w:val="0"/>
          <w:numId w:val="7"/>
        </w:numPr>
        <w:spacing w:line="480" w:lineRule="auto"/>
        <w:rPr>
          <w:rFonts w:ascii="Times New Roman" w:hAnsi="Times New Roman" w:cs="Times New Roman"/>
          <w:sz w:val="24"/>
        </w:rPr>
      </w:pPr>
      <w:r w:rsidRPr="00AC34B0">
        <w:rPr>
          <w:rFonts w:ascii="Times New Roman" w:hAnsi="Times New Roman" w:cs="Times New Roman"/>
          <w:sz w:val="24"/>
        </w:rPr>
        <w:t xml:space="preserve">Now think of a time when things did not go very well and there was a conflict with your child. It could be a time when you were frustrated, even trying to apply </w:t>
      </w:r>
      <w:r w:rsidR="00164F18">
        <w:rPr>
          <w:rFonts w:ascii="Times New Roman" w:hAnsi="Times New Roman" w:cs="Times New Roman"/>
          <w:sz w:val="24"/>
        </w:rPr>
        <w:t>Good Enough Parenting</w:t>
      </w:r>
      <w:r w:rsidRPr="00AC34B0">
        <w:rPr>
          <w:rFonts w:ascii="Times New Roman" w:hAnsi="Times New Roman" w:cs="Times New Roman"/>
          <w:sz w:val="24"/>
        </w:rPr>
        <w:t>, and things just did not turn out as well as expected. Please tell me about what happened. What did you or others involved do, or the factors that made you feel that the situation did not turn out positively?</w:t>
      </w:r>
    </w:p>
    <w:p w14:paraId="226B794A" w14:textId="77777777" w:rsidR="004371B7" w:rsidRPr="00AC34B0" w:rsidRDefault="004371B7" w:rsidP="004371B7">
      <w:pPr>
        <w:pStyle w:val="ListParagraph"/>
        <w:numPr>
          <w:ilvl w:val="0"/>
          <w:numId w:val="7"/>
        </w:numPr>
        <w:spacing w:line="480" w:lineRule="auto"/>
        <w:rPr>
          <w:rFonts w:ascii="Times New Roman" w:hAnsi="Times New Roman" w:cs="Times New Roman"/>
          <w:sz w:val="24"/>
        </w:rPr>
      </w:pPr>
      <w:r w:rsidRPr="00AC34B0">
        <w:rPr>
          <w:rFonts w:ascii="Times New Roman" w:hAnsi="Times New Roman" w:cs="Times New Roman"/>
          <w:sz w:val="24"/>
        </w:rPr>
        <w:t xml:space="preserve">How did you resolve the situation? </w:t>
      </w:r>
    </w:p>
    <w:p w14:paraId="1018C5E1" w14:textId="3442A0EE" w:rsidR="004371B7" w:rsidRPr="003971BB" w:rsidRDefault="00A47978" w:rsidP="004371B7">
      <w:pPr>
        <w:spacing w:line="480" w:lineRule="auto"/>
      </w:pPr>
      <w:r w:rsidRPr="003971BB">
        <w:t>Stage 3</w:t>
      </w:r>
      <w:r w:rsidR="004371B7" w:rsidRPr="003971BB">
        <w:t xml:space="preserve">: Challenges, issues and emerging themes </w:t>
      </w:r>
    </w:p>
    <w:p w14:paraId="216C12D8" w14:textId="50EFB0B6" w:rsidR="004371B7" w:rsidRPr="00AC34B0" w:rsidRDefault="004371B7" w:rsidP="004371B7">
      <w:pPr>
        <w:pStyle w:val="ListParagraph"/>
        <w:numPr>
          <w:ilvl w:val="0"/>
          <w:numId w:val="8"/>
        </w:numPr>
        <w:spacing w:line="480" w:lineRule="auto"/>
        <w:rPr>
          <w:rFonts w:ascii="Times New Roman" w:hAnsi="Times New Roman" w:cs="Times New Roman"/>
          <w:sz w:val="24"/>
        </w:rPr>
      </w:pPr>
      <w:r w:rsidRPr="00AC34B0">
        <w:rPr>
          <w:rFonts w:ascii="Times New Roman" w:hAnsi="Times New Roman" w:cs="Times New Roman"/>
          <w:sz w:val="24"/>
        </w:rPr>
        <w:t xml:space="preserve">Looking back, how do you think you have grown as a parent after </w:t>
      </w:r>
      <w:r w:rsidR="00164F18">
        <w:rPr>
          <w:rFonts w:ascii="Times New Roman" w:hAnsi="Times New Roman" w:cs="Times New Roman"/>
          <w:sz w:val="24"/>
        </w:rPr>
        <w:t>learning Good Enough Parenting</w:t>
      </w:r>
      <w:r w:rsidRPr="00AC34B0">
        <w:rPr>
          <w:rFonts w:ascii="Times New Roman" w:hAnsi="Times New Roman" w:cs="Times New Roman"/>
          <w:sz w:val="24"/>
        </w:rPr>
        <w:t>? [e.g. coping styles, meeting needs?]</w:t>
      </w:r>
    </w:p>
    <w:p w14:paraId="4A1BB498" w14:textId="165B2371" w:rsidR="004371B7" w:rsidRPr="00AC34B0" w:rsidRDefault="004371B7" w:rsidP="004371B7">
      <w:pPr>
        <w:pStyle w:val="ListParagraph"/>
        <w:numPr>
          <w:ilvl w:val="0"/>
          <w:numId w:val="8"/>
        </w:numPr>
        <w:spacing w:line="480" w:lineRule="auto"/>
        <w:rPr>
          <w:rFonts w:ascii="Times New Roman" w:hAnsi="Times New Roman" w:cs="Times New Roman"/>
          <w:sz w:val="24"/>
        </w:rPr>
      </w:pPr>
      <w:r w:rsidRPr="00AC34B0">
        <w:rPr>
          <w:rFonts w:ascii="Times New Roman" w:hAnsi="Times New Roman" w:cs="Times New Roman"/>
          <w:sz w:val="24"/>
        </w:rPr>
        <w:t xml:space="preserve">How have your relationship with your child changed after </w:t>
      </w:r>
      <w:r w:rsidR="00164F18">
        <w:rPr>
          <w:rFonts w:ascii="Times New Roman" w:hAnsi="Times New Roman" w:cs="Times New Roman"/>
          <w:sz w:val="24"/>
        </w:rPr>
        <w:t>learning Good Enough Parenting</w:t>
      </w:r>
      <w:r w:rsidRPr="00AC34B0">
        <w:rPr>
          <w:rFonts w:ascii="Times New Roman" w:hAnsi="Times New Roman" w:cs="Times New Roman"/>
          <w:sz w:val="24"/>
        </w:rPr>
        <w:t>?</w:t>
      </w:r>
    </w:p>
    <w:p w14:paraId="23EC1A0A" w14:textId="77777777" w:rsidR="004371B7" w:rsidRPr="00AC34B0" w:rsidRDefault="004371B7" w:rsidP="004371B7">
      <w:pPr>
        <w:pStyle w:val="ListParagraph"/>
        <w:numPr>
          <w:ilvl w:val="0"/>
          <w:numId w:val="8"/>
        </w:numPr>
        <w:spacing w:line="480" w:lineRule="auto"/>
        <w:rPr>
          <w:rFonts w:ascii="Times New Roman" w:hAnsi="Times New Roman" w:cs="Times New Roman"/>
          <w:sz w:val="24"/>
        </w:rPr>
      </w:pPr>
      <w:r w:rsidRPr="00AC34B0">
        <w:rPr>
          <w:rFonts w:ascii="Times New Roman" w:hAnsi="Times New Roman" w:cs="Times New Roman"/>
          <w:sz w:val="24"/>
        </w:rPr>
        <w:t>What do you think may be other factors that can impact your child’s development and also your own parenting? [e.g. marriage, spousal partnership, job, lifestyle?]</w:t>
      </w:r>
    </w:p>
    <w:p w14:paraId="33AFBDE9" w14:textId="484CE8F1" w:rsidR="004371B7" w:rsidRPr="00AC34B0" w:rsidRDefault="004371B7" w:rsidP="004371B7">
      <w:pPr>
        <w:pStyle w:val="ListParagraph"/>
        <w:numPr>
          <w:ilvl w:val="0"/>
          <w:numId w:val="8"/>
        </w:numPr>
        <w:spacing w:line="480" w:lineRule="auto"/>
        <w:rPr>
          <w:rFonts w:ascii="Times New Roman" w:hAnsi="Times New Roman" w:cs="Times New Roman"/>
          <w:sz w:val="24"/>
        </w:rPr>
      </w:pPr>
      <w:r w:rsidRPr="00AC34B0">
        <w:rPr>
          <w:rFonts w:ascii="Times New Roman" w:hAnsi="Times New Roman" w:cs="Times New Roman"/>
          <w:sz w:val="24"/>
        </w:rPr>
        <w:t xml:space="preserve">What do you think has been the biggest change in terms of your interactions with your child after </w:t>
      </w:r>
      <w:r w:rsidR="00164F18">
        <w:rPr>
          <w:rFonts w:ascii="Times New Roman" w:hAnsi="Times New Roman" w:cs="Times New Roman"/>
          <w:sz w:val="24"/>
        </w:rPr>
        <w:t>learning Good Enough Parenting</w:t>
      </w:r>
      <w:r w:rsidRPr="00AC34B0">
        <w:rPr>
          <w:rFonts w:ascii="Times New Roman" w:hAnsi="Times New Roman" w:cs="Times New Roman"/>
          <w:sz w:val="24"/>
        </w:rPr>
        <w:t>? [e.g. types of exasperating interactions which may have decreased]</w:t>
      </w:r>
    </w:p>
    <w:p w14:paraId="78156A09" w14:textId="3BC0D470" w:rsidR="004371B7" w:rsidRPr="00AC34B0" w:rsidRDefault="00FD14AC" w:rsidP="004371B7">
      <w:pPr>
        <w:pStyle w:val="ListParagraph"/>
        <w:numPr>
          <w:ilvl w:val="0"/>
          <w:numId w:val="8"/>
        </w:numPr>
        <w:spacing w:line="480" w:lineRule="auto"/>
        <w:rPr>
          <w:rFonts w:ascii="Times New Roman" w:hAnsi="Times New Roman" w:cs="Times New Roman"/>
          <w:sz w:val="24"/>
        </w:rPr>
      </w:pPr>
      <w:r>
        <w:rPr>
          <w:rFonts w:ascii="Times New Roman" w:hAnsi="Times New Roman" w:cs="Times New Roman"/>
          <w:sz w:val="24"/>
        </w:rPr>
        <w:lastRenderedPageBreak/>
        <w:t>What nurturing i</w:t>
      </w:r>
      <w:r w:rsidR="004371B7" w:rsidRPr="00AC34B0">
        <w:rPr>
          <w:rFonts w:ascii="Times New Roman" w:hAnsi="Times New Roman" w:cs="Times New Roman"/>
          <w:sz w:val="24"/>
        </w:rPr>
        <w:t>nteractions would you like to see more of? What do you think are challenges that prevent them from happening more?</w:t>
      </w:r>
    </w:p>
    <w:p w14:paraId="6891C5AA" w14:textId="4AA782A0" w:rsidR="004371B7" w:rsidRPr="00AC34B0" w:rsidRDefault="00FD14AC" w:rsidP="004371B7">
      <w:pPr>
        <w:pStyle w:val="ListParagraph"/>
        <w:numPr>
          <w:ilvl w:val="0"/>
          <w:numId w:val="8"/>
        </w:numPr>
        <w:spacing w:line="480" w:lineRule="auto"/>
        <w:rPr>
          <w:rFonts w:ascii="Times New Roman" w:hAnsi="Times New Roman" w:cs="Times New Roman"/>
          <w:sz w:val="24"/>
        </w:rPr>
      </w:pPr>
      <w:r>
        <w:rPr>
          <w:rFonts w:ascii="Times New Roman" w:hAnsi="Times New Roman" w:cs="Times New Roman"/>
          <w:sz w:val="24"/>
        </w:rPr>
        <w:t>What exasperation i</w:t>
      </w:r>
      <w:r w:rsidR="004371B7" w:rsidRPr="00AC34B0">
        <w:rPr>
          <w:rFonts w:ascii="Times New Roman" w:hAnsi="Times New Roman" w:cs="Times New Roman"/>
          <w:sz w:val="24"/>
        </w:rPr>
        <w:t>nteractions would you like to see less of? What do you think are reasons that trigger such interactions?</w:t>
      </w:r>
    </w:p>
    <w:p w14:paraId="3B590843" w14:textId="64C0CAEB" w:rsidR="004371B7" w:rsidRPr="00AC34B0" w:rsidRDefault="004371B7" w:rsidP="004371B7">
      <w:pPr>
        <w:pStyle w:val="ListParagraph"/>
        <w:numPr>
          <w:ilvl w:val="0"/>
          <w:numId w:val="8"/>
        </w:numPr>
        <w:spacing w:line="480" w:lineRule="auto"/>
        <w:rPr>
          <w:rFonts w:ascii="Times New Roman" w:hAnsi="Times New Roman" w:cs="Times New Roman"/>
          <w:sz w:val="24"/>
        </w:rPr>
      </w:pPr>
      <w:r w:rsidRPr="00AC34B0">
        <w:rPr>
          <w:rFonts w:ascii="Times New Roman" w:hAnsi="Times New Roman" w:cs="Times New Roman"/>
          <w:sz w:val="24"/>
        </w:rPr>
        <w:t>Do you have anything else you would like to add base</w:t>
      </w:r>
      <w:r w:rsidR="00164F18">
        <w:rPr>
          <w:rFonts w:ascii="Times New Roman" w:hAnsi="Times New Roman" w:cs="Times New Roman"/>
          <w:sz w:val="24"/>
        </w:rPr>
        <w:t>d on your own reflections of Good Enough Parenting</w:t>
      </w:r>
      <w:r w:rsidRPr="00AC34B0">
        <w:rPr>
          <w:rFonts w:ascii="Times New Roman" w:hAnsi="Times New Roman" w:cs="Times New Roman"/>
          <w:sz w:val="24"/>
        </w:rPr>
        <w:t>?</w:t>
      </w:r>
    </w:p>
    <w:p w14:paraId="619ED5B1" w14:textId="48ABA50A" w:rsidR="004371B7" w:rsidRPr="003971BB" w:rsidRDefault="00A47978" w:rsidP="004371B7">
      <w:pPr>
        <w:spacing w:line="480" w:lineRule="auto"/>
      </w:pPr>
      <w:r w:rsidRPr="003971BB">
        <w:t>Stage 4</w:t>
      </w:r>
      <w:r w:rsidR="004371B7" w:rsidRPr="003971BB">
        <w:t>: Closing / Debrief</w:t>
      </w:r>
    </w:p>
    <w:p w14:paraId="2578E1F6" w14:textId="49F85215" w:rsidR="004371B7" w:rsidRPr="00AC34B0" w:rsidRDefault="004371B7" w:rsidP="004371B7">
      <w:pPr>
        <w:spacing w:line="480" w:lineRule="auto"/>
      </w:pPr>
      <w:r w:rsidRPr="00AC34B0">
        <w:t xml:space="preserve">We have come to the end of the interview. I learned a lot from you today. For me, ____________________________________ were particularly insightful and made me think about _____________________________. Do you have anything to share about today’s interview? How was it for you, reflecting on the journey with </w:t>
      </w:r>
      <w:r w:rsidR="00164F18">
        <w:t>Good Enough Parenting</w:t>
      </w:r>
      <w:r w:rsidRPr="00AC34B0">
        <w:t>? Or further questions for me on the study?</w:t>
      </w:r>
    </w:p>
    <w:p w14:paraId="29815B1B" w14:textId="77777777" w:rsidR="004371B7" w:rsidRPr="00AC34B0" w:rsidRDefault="004371B7" w:rsidP="004371B7">
      <w:pPr>
        <w:spacing w:line="480" w:lineRule="auto"/>
      </w:pPr>
      <w:r w:rsidRPr="00AC34B0">
        <w:t xml:space="preserve">We have come to the end of the interview. Thank you very much for your time! </w:t>
      </w:r>
    </w:p>
    <w:p w14:paraId="1EEA1B21" w14:textId="77777777" w:rsidR="004371B7" w:rsidRDefault="004371B7" w:rsidP="001A641C">
      <w:pPr>
        <w:spacing w:line="480" w:lineRule="auto"/>
        <w:rPr>
          <w:lang w:val="en-GB"/>
        </w:rPr>
      </w:pPr>
    </w:p>
    <w:p w14:paraId="161F8207" w14:textId="77777777" w:rsidR="004371B7" w:rsidRPr="00436D58" w:rsidRDefault="004371B7" w:rsidP="001A641C">
      <w:pPr>
        <w:spacing w:line="480" w:lineRule="auto"/>
        <w:rPr>
          <w:lang w:val="en-GB"/>
        </w:rPr>
      </w:pPr>
    </w:p>
    <w:sectPr w:rsidR="004371B7" w:rsidRPr="00436D58" w:rsidSect="0043619C">
      <w:headerReference w:type="default" r:id="rId10"/>
      <w:pgSz w:w="11894" w:h="16834"/>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8FDAF" w14:textId="77777777" w:rsidR="00E86189" w:rsidRDefault="00E86189" w:rsidP="00F243AA">
      <w:r>
        <w:separator/>
      </w:r>
    </w:p>
  </w:endnote>
  <w:endnote w:type="continuationSeparator" w:id="0">
    <w:p w14:paraId="5A4239F9" w14:textId="77777777" w:rsidR="00E86189" w:rsidRDefault="00E86189" w:rsidP="00F24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0"/>
    <w:family w:val="roman"/>
    <w:notTrueType/>
    <w:pitch w:val="default"/>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Lucida Sans">
    <w:panose1 w:val="020B0602030504020204"/>
    <w:charset w:val="00"/>
    <w:family w:val="auto"/>
    <w:pitch w:val="variable"/>
    <w:sig w:usb0="00000003" w:usb1="00000000" w:usb2="00000000" w:usb3="00000000" w:csb0="00000001"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D51E72" w14:textId="77777777" w:rsidR="00E86189" w:rsidRDefault="00E86189" w:rsidP="00F243AA">
      <w:r>
        <w:separator/>
      </w:r>
    </w:p>
  </w:footnote>
  <w:footnote w:type="continuationSeparator" w:id="0">
    <w:p w14:paraId="2AB837AD" w14:textId="77777777" w:rsidR="00E86189" w:rsidRDefault="00E86189" w:rsidP="00F243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EA5841" w14:textId="77777777" w:rsidR="00CE4F8F" w:rsidRDefault="00CE4F8F" w:rsidP="00404F6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913CBD" w14:textId="77777777" w:rsidR="00CE4F8F" w:rsidRDefault="00CE4F8F" w:rsidP="00342198">
    <w:pPr>
      <w:pStyle w:val="Head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end"/>
    </w:r>
  </w:p>
  <w:p w14:paraId="4353FA50" w14:textId="77777777" w:rsidR="00CE4F8F" w:rsidRDefault="00CE4F8F" w:rsidP="0034219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3C685" w14:textId="77777777" w:rsidR="00CE4F8F" w:rsidRPr="0042499F" w:rsidRDefault="00CE4F8F" w:rsidP="00404F6F">
    <w:pPr>
      <w:pStyle w:val="Header"/>
      <w:framePr w:wrap="around" w:vAnchor="text" w:hAnchor="margin" w:xAlign="right" w:y="1"/>
      <w:rPr>
        <w:rStyle w:val="PageNumber"/>
        <w:rFonts w:ascii="Times New Roman" w:hAnsi="Times New Roman" w:cs="Times New Roman"/>
        <w:sz w:val="24"/>
        <w:szCs w:val="24"/>
      </w:rPr>
    </w:pPr>
    <w:r w:rsidRPr="0042499F">
      <w:rPr>
        <w:rStyle w:val="PageNumber"/>
        <w:rFonts w:ascii="Times New Roman" w:hAnsi="Times New Roman" w:cs="Times New Roman"/>
        <w:sz w:val="24"/>
        <w:szCs w:val="24"/>
      </w:rPr>
      <w:fldChar w:fldCharType="begin"/>
    </w:r>
    <w:r w:rsidRPr="0042499F">
      <w:rPr>
        <w:rStyle w:val="PageNumber"/>
        <w:rFonts w:ascii="Times New Roman" w:hAnsi="Times New Roman" w:cs="Times New Roman"/>
        <w:sz w:val="24"/>
        <w:szCs w:val="24"/>
      </w:rPr>
      <w:instrText xml:space="preserve">PAGE  </w:instrText>
    </w:r>
    <w:r w:rsidRPr="0042499F">
      <w:rPr>
        <w:rStyle w:val="PageNumber"/>
        <w:rFonts w:ascii="Times New Roman" w:hAnsi="Times New Roman" w:cs="Times New Roman"/>
        <w:sz w:val="24"/>
        <w:szCs w:val="24"/>
      </w:rPr>
      <w:fldChar w:fldCharType="separate"/>
    </w:r>
    <w:r w:rsidR="00164F18">
      <w:rPr>
        <w:rStyle w:val="PageNumber"/>
        <w:rFonts w:ascii="Times New Roman" w:hAnsi="Times New Roman" w:cs="Times New Roman"/>
        <w:noProof/>
        <w:sz w:val="24"/>
        <w:szCs w:val="24"/>
      </w:rPr>
      <w:t>1</w:t>
    </w:r>
    <w:r w:rsidRPr="0042499F">
      <w:rPr>
        <w:rStyle w:val="PageNumber"/>
        <w:rFonts w:ascii="Times New Roman" w:hAnsi="Times New Roman" w:cs="Times New Roman"/>
        <w:sz w:val="24"/>
        <w:szCs w:val="24"/>
      </w:rPr>
      <w:fldChar w:fldCharType="end"/>
    </w:r>
  </w:p>
  <w:p w14:paraId="5E6211ED" w14:textId="2085B0BB" w:rsidR="00CE4F8F" w:rsidRPr="0043619C" w:rsidRDefault="00CE4F8F" w:rsidP="0042499F">
    <w:pPr>
      <w:pStyle w:val="Header"/>
      <w:ind w:right="360"/>
      <w:rPr>
        <w:rFonts w:ascii="Times New Roman" w:hAnsi="Times New Roman" w:cs="Times New Roman"/>
        <w:sz w:val="24"/>
        <w:szCs w:val="24"/>
      </w:rPr>
    </w:pPr>
    <w:r w:rsidRPr="0043619C">
      <w:rPr>
        <w:rFonts w:ascii="Times New Roman" w:hAnsi="Times New Roman" w:cs="Times New Roman"/>
        <w:sz w:val="24"/>
        <w:szCs w:val="24"/>
      </w:rPr>
      <w:t>Running head</w:t>
    </w:r>
    <w:r>
      <w:rPr>
        <w:rFonts w:ascii="Times New Roman" w:hAnsi="Times New Roman" w:cs="Times New Roman"/>
        <w:sz w:val="24"/>
        <w:szCs w:val="24"/>
      </w:rPr>
      <w:t xml:space="preserve">: </w:t>
    </w:r>
    <w:r w:rsidRPr="000F3E63">
      <w:rPr>
        <w:rFonts w:ascii="Times New Roman" w:hAnsi="Times New Roman" w:cs="Times New Roman"/>
        <w:sz w:val="24"/>
        <w:szCs w:val="24"/>
      </w:rPr>
      <w:t>THE GEP EARLY INTERVENTION ST BASED PROG</w:t>
    </w:r>
    <w:r w:rsidRPr="000F3E63" w:rsidDel="000F3E63">
      <w:rPr>
        <w:rFonts w:ascii="Times New Roman" w:hAnsi="Times New Roman" w:cs="Times New Roman"/>
        <w:sz w:val="24"/>
        <w:szCs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486C50" w14:textId="77777777" w:rsidR="00CE4F8F" w:rsidRPr="0042499F" w:rsidRDefault="00CE4F8F" w:rsidP="00404F6F">
    <w:pPr>
      <w:pStyle w:val="Header"/>
      <w:framePr w:wrap="around" w:vAnchor="text" w:hAnchor="margin" w:xAlign="right" w:y="1"/>
      <w:rPr>
        <w:rStyle w:val="PageNumber"/>
        <w:rFonts w:ascii="Times New Roman" w:hAnsi="Times New Roman" w:cs="Times New Roman"/>
        <w:sz w:val="24"/>
      </w:rPr>
    </w:pPr>
    <w:r w:rsidRPr="0042499F">
      <w:rPr>
        <w:rStyle w:val="PageNumber"/>
        <w:rFonts w:ascii="Times New Roman" w:hAnsi="Times New Roman" w:cs="Times New Roman"/>
        <w:sz w:val="24"/>
      </w:rPr>
      <w:fldChar w:fldCharType="begin"/>
    </w:r>
    <w:r w:rsidRPr="0042499F">
      <w:rPr>
        <w:rStyle w:val="PageNumber"/>
        <w:rFonts w:ascii="Times New Roman" w:hAnsi="Times New Roman" w:cs="Times New Roman"/>
        <w:sz w:val="24"/>
      </w:rPr>
      <w:instrText xml:space="preserve">PAGE  </w:instrText>
    </w:r>
    <w:r w:rsidRPr="0042499F">
      <w:rPr>
        <w:rStyle w:val="PageNumber"/>
        <w:rFonts w:ascii="Times New Roman" w:hAnsi="Times New Roman" w:cs="Times New Roman"/>
        <w:sz w:val="24"/>
      </w:rPr>
      <w:fldChar w:fldCharType="separate"/>
    </w:r>
    <w:r w:rsidR="00164F18">
      <w:rPr>
        <w:rStyle w:val="PageNumber"/>
        <w:rFonts w:ascii="Times New Roman" w:hAnsi="Times New Roman" w:cs="Times New Roman"/>
        <w:noProof/>
        <w:sz w:val="24"/>
      </w:rPr>
      <w:t>4</w:t>
    </w:r>
    <w:r w:rsidRPr="0042499F">
      <w:rPr>
        <w:rStyle w:val="PageNumber"/>
        <w:rFonts w:ascii="Times New Roman" w:hAnsi="Times New Roman" w:cs="Times New Roman"/>
        <w:sz w:val="24"/>
      </w:rPr>
      <w:fldChar w:fldCharType="end"/>
    </w:r>
  </w:p>
  <w:p w14:paraId="724EDB80" w14:textId="245E8B55" w:rsidR="00CE4F8F" w:rsidRPr="0043619C" w:rsidRDefault="00CE4F8F" w:rsidP="00B86774">
    <w:pPr>
      <w:pStyle w:val="Header"/>
      <w:ind w:right="360"/>
      <w:rPr>
        <w:rFonts w:ascii="Times New Roman" w:hAnsi="Times New Roman" w:cs="Times New Roman"/>
        <w:sz w:val="24"/>
        <w:szCs w:val="24"/>
      </w:rPr>
    </w:pPr>
    <w:r w:rsidRPr="000F3E63">
      <w:rPr>
        <w:rFonts w:ascii="Times New Roman" w:hAnsi="Times New Roman" w:cs="Times New Roman"/>
        <w:sz w:val="24"/>
        <w:szCs w:val="24"/>
      </w:rPr>
      <w:t>THE GEP EARLY INTERVENTION ST BASED PROG</w:t>
    </w:r>
    <w:r w:rsidRPr="000F3E63" w:rsidDel="000F3E63">
      <w:rPr>
        <w:rFonts w:ascii="Times New Roman" w:hAnsi="Times New Roman" w:cs="Times New Roman"/>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E64146"/>
    <w:multiLevelType w:val="hybridMultilevel"/>
    <w:tmpl w:val="BDDE802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413B4"/>
    <w:multiLevelType w:val="hybridMultilevel"/>
    <w:tmpl w:val="A99C310A"/>
    <w:lvl w:ilvl="0" w:tplc="624A153A">
      <w:start w:val="49"/>
      <w:numFmt w:val="bullet"/>
      <w:lvlText w:val="-"/>
      <w:lvlJc w:val="left"/>
      <w:pPr>
        <w:ind w:left="720" w:hanging="360"/>
      </w:pPr>
      <w:rPr>
        <w:rFonts w:ascii="Calibri" w:eastAsiaTheme="minorEastAsia" w:hAnsi="Calibri"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F9827CF"/>
    <w:multiLevelType w:val="hybridMultilevel"/>
    <w:tmpl w:val="6F848B1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593A5428"/>
    <w:multiLevelType w:val="hybridMultilevel"/>
    <w:tmpl w:val="933038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FA51825"/>
    <w:multiLevelType w:val="hybridMultilevel"/>
    <w:tmpl w:val="D55A5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721324"/>
    <w:multiLevelType w:val="hybridMultilevel"/>
    <w:tmpl w:val="216803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6B15E0"/>
    <w:multiLevelType w:val="hybridMultilevel"/>
    <w:tmpl w:val="96EAF86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7DB96C37"/>
    <w:multiLevelType w:val="hybridMultilevel"/>
    <w:tmpl w:val="219E178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0"/>
  </w:num>
  <w:num w:numId="5">
    <w:abstractNumId w:val="3"/>
  </w:num>
  <w:num w:numId="6">
    <w:abstractNumId w:val="7"/>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36CD"/>
    <w:rsid w:val="000011DE"/>
    <w:rsid w:val="00001702"/>
    <w:rsid w:val="00003731"/>
    <w:rsid w:val="000076EC"/>
    <w:rsid w:val="00016E44"/>
    <w:rsid w:val="0002162B"/>
    <w:rsid w:val="00024218"/>
    <w:rsid w:val="00031E67"/>
    <w:rsid w:val="0004290B"/>
    <w:rsid w:val="00043C51"/>
    <w:rsid w:val="000506F8"/>
    <w:rsid w:val="000517B7"/>
    <w:rsid w:val="000561DA"/>
    <w:rsid w:val="0006179F"/>
    <w:rsid w:val="00065ED8"/>
    <w:rsid w:val="00067479"/>
    <w:rsid w:val="000719EA"/>
    <w:rsid w:val="00072F2E"/>
    <w:rsid w:val="00073D9A"/>
    <w:rsid w:val="00075316"/>
    <w:rsid w:val="00082255"/>
    <w:rsid w:val="00082779"/>
    <w:rsid w:val="00085C84"/>
    <w:rsid w:val="000867C5"/>
    <w:rsid w:val="00092C70"/>
    <w:rsid w:val="00096333"/>
    <w:rsid w:val="000A1DA7"/>
    <w:rsid w:val="000A2F95"/>
    <w:rsid w:val="000A4517"/>
    <w:rsid w:val="000A75B9"/>
    <w:rsid w:val="000B26B1"/>
    <w:rsid w:val="000B4B45"/>
    <w:rsid w:val="000C10FD"/>
    <w:rsid w:val="000C2B41"/>
    <w:rsid w:val="000D03E7"/>
    <w:rsid w:val="000D6FE6"/>
    <w:rsid w:val="000D7B8A"/>
    <w:rsid w:val="000E1A2C"/>
    <w:rsid w:val="000E370D"/>
    <w:rsid w:val="000E60EE"/>
    <w:rsid w:val="000E7144"/>
    <w:rsid w:val="000E7D1E"/>
    <w:rsid w:val="000F1A0B"/>
    <w:rsid w:val="000F3DDB"/>
    <w:rsid w:val="000F3E63"/>
    <w:rsid w:val="00104810"/>
    <w:rsid w:val="001169FA"/>
    <w:rsid w:val="00121EDC"/>
    <w:rsid w:val="0012469F"/>
    <w:rsid w:val="00131E86"/>
    <w:rsid w:val="001337A5"/>
    <w:rsid w:val="00143CE2"/>
    <w:rsid w:val="00154EB3"/>
    <w:rsid w:val="00164F18"/>
    <w:rsid w:val="00173AC3"/>
    <w:rsid w:val="001745A4"/>
    <w:rsid w:val="00182001"/>
    <w:rsid w:val="001832BE"/>
    <w:rsid w:val="00184A7C"/>
    <w:rsid w:val="001876B2"/>
    <w:rsid w:val="001A1AF3"/>
    <w:rsid w:val="001A241A"/>
    <w:rsid w:val="001A4E24"/>
    <w:rsid w:val="001A641C"/>
    <w:rsid w:val="001B485E"/>
    <w:rsid w:val="001C43F7"/>
    <w:rsid w:val="001C4CE2"/>
    <w:rsid w:val="001D1B3C"/>
    <w:rsid w:val="001D2CD6"/>
    <w:rsid w:val="001D4004"/>
    <w:rsid w:val="001E5684"/>
    <w:rsid w:val="001E7251"/>
    <w:rsid w:val="001F2469"/>
    <w:rsid w:val="001F3B3C"/>
    <w:rsid w:val="001F3B77"/>
    <w:rsid w:val="001F692E"/>
    <w:rsid w:val="001F722D"/>
    <w:rsid w:val="002013CE"/>
    <w:rsid w:val="002031E0"/>
    <w:rsid w:val="00213F1D"/>
    <w:rsid w:val="002179D9"/>
    <w:rsid w:val="002179F0"/>
    <w:rsid w:val="00221006"/>
    <w:rsid w:val="00221D0A"/>
    <w:rsid w:val="00225B79"/>
    <w:rsid w:val="00242498"/>
    <w:rsid w:val="00242B9C"/>
    <w:rsid w:val="002479D7"/>
    <w:rsid w:val="00253B87"/>
    <w:rsid w:val="00255C95"/>
    <w:rsid w:val="002562FB"/>
    <w:rsid w:val="00261B75"/>
    <w:rsid w:val="002632D2"/>
    <w:rsid w:val="00264B34"/>
    <w:rsid w:val="002703B4"/>
    <w:rsid w:val="00273A62"/>
    <w:rsid w:val="00276597"/>
    <w:rsid w:val="002814A2"/>
    <w:rsid w:val="00281CF2"/>
    <w:rsid w:val="002828C1"/>
    <w:rsid w:val="002836AF"/>
    <w:rsid w:val="0029284D"/>
    <w:rsid w:val="002A048C"/>
    <w:rsid w:val="002A0B7E"/>
    <w:rsid w:val="002A2C3B"/>
    <w:rsid w:val="002A7CCB"/>
    <w:rsid w:val="002B292E"/>
    <w:rsid w:val="002B2CCA"/>
    <w:rsid w:val="002C2A55"/>
    <w:rsid w:val="002C53C4"/>
    <w:rsid w:val="002C5FD9"/>
    <w:rsid w:val="002D078A"/>
    <w:rsid w:val="002D0873"/>
    <w:rsid w:val="002D5AB6"/>
    <w:rsid w:val="002D6EC3"/>
    <w:rsid w:val="002F0B84"/>
    <w:rsid w:val="002F1BBF"/>
    <w:rsid w:val="002F228C"/>
    <w:rsid w:val="002F3975"/>
    <w:rsid w:val="003168FD"/>
    <w:rsid w:val="0031740D"/>
    <w:rsid w:val="00320B16"/>
    <w:rsid w:val="00320B37"/>
    <w:rsid w:val="003230B1"/>
    <w:rsid w:val="003242F4"/>
    <w:rsid w:val="003323C0"/>
    <w:rsid w:val="00334595"/>
    <w:rsid w:val="00334E28"/>
    <w:rsid w:val="003379F8"/>
    <w:rsid w:val="00342198"/>
    <w:rsid w:val="00345A42"/>
    <w:rsid w:val="00352534"/>
    <w:rsid w:val="00357082"/>
    <w:rsid w:val="00357966"/>
    <w:rsid w:val="00371A20"/>
    <w:rsid w:val="00373528"/>
    <w:rsid w:val="00373BE1"/>
    <w:rsid w:val="003750EF"/>
    <w:rsid w:val="00381425"/>
    <w:rsid w:val="003814AF"/>
    <w:rsid w:val="003862D2"/>
    <w:rsid w:val="00393590"/>
    <w:rsid w:val="003971BB"/>
    <w:rsid w:val="003972C3"/>
    <w:rsid w:val="00397867"/>
    <w:rsid w:val="003B3C8C"/>
    <w:rsid w:val="003D3097"/>
    <w:rsid w:val="003D3FF3"/>
    <w:rsid w:val="003D4FDA"/>
    <w:rsid w:val="003D7B28"/>
    <w:rsid w:val="003F6A50"/>
    <w:rsid w:val="003F72ED"/>
    <w:rsid w:val="004028F7"/>
    <w:rsid w:val="00404F6F"/>
    <w:rsid w:val="00410560"/>
    <w:rsid w:val="004171C1"/>
    <w:rsid w:val="00422A0F"/>
    <w:rsid w:val="0042499F"/>
    <w:rsid w:val="00432705"/>
    <w:rsid w:val="00434045"/>
    <w:rsid w:val="0043619C"/>
    <w:rsid w:val="00436D58"/>
    <w:rsid w:val="004371B7"/>
    <w:rsid w:val="00443849"/>
    <w:rsid w:val="004462D1"/>
    <w:rsid w:val="00446814"/>
    <w:rsid w:val="004469C2"/>
    <w:rsid w:val="00450BD7"/>
    <w:rsid w:val="004526AC"/>
    <w:rsid w:val="00460F25"/>
    <w:rsid w:val="0046187E"/>
    <w:rsid w:val="00463783"/>
    <w:rsid w:val="004671F8"/>
    <w:rsid w:val="004672CD"/>
    <w:rsid w:val="00482871"/>
    <w:rsid w:val="00483295"/>
    <w:rsid w:val="004833C8"/>
    <w:rsid w:val="00483D8D"/>
    <w:rsid w:val="004903C7"/>
    <w:rsid w:val="0049787D"/>
    <w:rsid w:val="00497927"/>
    <w:rsid w:val="004A10EF"/>
    <w:rsid w:val="004A47AA"/>
    <w:rsid w:val="004B148F"/>
    <w:rsid w:val="004B1909"/>
    <w:rsid w:val="004B685C"/>
    <w:rsid w:val="004C02E7"/>
    <w:rsid w:val="004C1C8A"/>
    <w:rsid w:val="004C395F"/>
    <w:rsid w:val="004C3D8E"/>
    <w:rsid w:val="004C4046"/>
    <w:rsid w:val="004C5438"/>
    <w:rsid w:val="004D463A"/>
    <w:rsid w:val="004E3D38"/>
    <w:rsid w:val="004E4F29"/>
    <w:rsid w:val="004E6BA1"/>
    <w:rsid w:val="004F056B"/>
    <w:rsid w:val="004F11ED"/>
    <w:rsid w:val="004F72E9"/>
    <w:rsid w:val="0050218F"/>
    <w:rsid w:val="00506905"/>
    <w:rsid w:val="00507752"/>
    <w:rsid w:val="00510D2F"/>
    <w:rsid w:val="005118A3"/>
    <w:rsid w:val="00512687"/>
    <w:rsid w:val="0051517A"/>
    <w:rsid w:val="00515C6E"/>
    <w:rsid w:val="00517BFD"/>
    <w:rsid w:val="00531143"/>
    <w:rsid w:val="005313E6"/>
    <w:rsid w:val="005328E1"/>
    <w:rsid w:val="005350DB"/>
    <w:rsid w:val="00536EB7"/>
    <w:rsid w:val="005407D3"/>
    <w:rsid w:val="005423B5"/>
    <w:rsid w:val="00544457"/>
    <w:rsid w:val="005466B0"/>
    <w:rsid w:val="00547FA2"/>
    <w:rsid w:val="005507D9"/>
    <w:rsid w:val="00550C8D"/>
    <w:rsid w:val="00552B55"/>
    <w:rsid w:val="00555723"/>
    <w:rsid w:val="00563FF2"/>
    <w:rsid w:val="00570F30"/>
    <w:rsid w:val="00580B74"/>
    <w:rsid w:val="005829A4"/>
    <w:rsid w:val="005872EE"/>
    <w:rsid w:val="00587F2C"/>
    <w:rsid w:val="005A096C"/>
    <w:rsid w:val="005A1F6D"/>
    <w:rsid w:val="005A3A5C"/>
    <w:rsid w:val="005B38A6"/>
    <w:rsid w:val="005B4977"/>
    <w:rsid w:val="005B4A89"/>
    <w:rsid w:val="005C55B5"/>
    <w:rsid w:val="005D10D6"/>
    <w:rsid w:val="005D2E5F"/>
    <w:rsid w:val="005D3058"/>
    <w:rsid w:val="005D311F"/>
    <w:rsid w:val="005D57D8"/>
    <w:rsid w:val="005D5882"/>
    <w:rsid w:val="005D6E55"/>
    <w:rsid w:val="005D7721"/>
    <w:rsid w:val="005D77D7"/>
    <w:rsid w:val="005E2AB9"/>
    <w:rsid w:val="005E7A07"/>
    <w:rsid w:val="005F6FC7"/>
    <w:rsid w:val="0060526A"/>
    <w:rsid w:val="006128C0"/>
    <w:rsid w:val="00612C8F"/>
    <w:rsid w:val="00616941"/>
    <w:rsid w:val="00616B65"/>
    <w:rsid w:val="00622B48"/>
    <w:rsid w:val="006306DD"/>
    <w:rsid w:val="00630990"/>
    <w:rsid w:val="00640A0D"/>
    <w:rsid w:val="0064724A"/>
    <w:rsid w:val="00650637"/>
    <w:rsid w:val="006515DB"/>
    <w:rsid w:val="006610A2"/>
    <w:rsid w:val="00666101"/>
    <w:rsid w:val="006665AF"/>
    <w:rsid w:val="00667F91"/>
    <w:rsid w:val="00670130"/>
    <w:rsid w:val="00674EEB"/>
    <w:rsid w:val="0067777E"/>
    <w:rsid w:val="00682FFB"/>
    <w:rsid w:val="0068786C"/>
    <w:rsid w:val="00687AF7"/>
    <w:rsid w:val="00696C13"/>
    <w:rsid w:val="00696E86"/>
    <w:rsid w:val="006A4642"/>
    <w:rsid w:val="006A6238"/>
    <w:rsid w:val="006B1C43"/>
    <w:rsid w:val="006C1F91"/>
    <w:rsid w:val="006D085F"/>
    <w:rsid w:val="006D273E"/>
    <w:rsid w:val="006D508A"/>
    <w:rsid w:val="006D647D"/>
    <w:rsid w:val="006D694D"/>
    <w:rsid w:val="006E1972"/>
    <w:rsid w:val="006E3925"/>
    <w:rsid w:val="006F35AD"/>
    <w:rsid w:val="006F5556"/>
    <w:rsid w:val="00704CAB"/>
    <w:rsid w:val="007076DE"/>
    <w:rsid w:val="00710BC6"/>
    <w:rsid w:val="00712D14"/>
    <w:rsid w:val="00715C5E"/>
    <w:rsid w:val="00721B0E"/>
    <w:rsid w:val="00725326"/>
    <w:rsid w:val="00725898"/>
    <w:rsid w:val="007341B1"/>
    <w:rsid w:val="00735609"/>
    <w:rsid w:val="00746161"/>
    <w:rsid w:val="00751956"/>
    <w:rsid w:val="00754BF3"/>
    <w:rsid w:val="00755D0A"/>
    <w:rsid w:val="00756909"/>
    <w:rsid w:val="00764709"/>
    <w:rsid w:val="00776003"/>
    <w:rsid w:val="00777829"/>
    <w:rsid w:val="00782456"/>
    <w:rsid w:val="00783769"/>
    <w:rsid w:val="00791FBF"/>
    <w:rsid w:val="007B44E8"/>
    <w:rsid w:val="007C4033"/>
    <w:rsid w:val="007C7B36"/>
    <w:rsid w:val="007D030A"/>
    <w:rsid w:val="007D4405"/>
    <w:rsid w:val="007F225B"/>
    <w:rsid w:val="007F7AC4"/>
    <w:rsid w:val="00802335"/>
    <w:rsid w:val="008048A4"/>
    <w:rsid w:val="0080514C"/>
    <w:rsid w:val="0081536D"/>
    <w:rsid w:val="00816C6B"/>
    <w:rsid w:val="008178A7"/>
    <w:rsid w:val="00831286"/>
    <w:rsid w:val="00835AC5"/>
    <w:rsid w:val="00837973"/>
    <w:rsid w:val="008407DE"/>
    <w:rsid w:val="00842744"/>
    <w:rsid w:val="00842CB3"/>
    <w:rsid w:val="00843F02"/>
    <w:rsid w:val="00846EE7"/>
    <w:rsid w:val="0084780E"/>
    <w:rsid w:val="0085351E"/>
    <w:rsid w:val="00853E01"/>
    <w:rsid w:val="0085769B"/>
    <w:rsid w:val="00857740"/>
    <w:rsid w:val="0086562D"/>
    <w:rsid w:val="0086684F"/>
    <w:rsid w:val="00866852"/>
    <w:rsid w:val="00870EF5"/>
    <w:rsid w:val="00875636"/>
    <w:rsid w:val="008855F2"/>
    <w:rsid w:val="008878D4"/>
    <w:rsid w:val="00892317"/>
    <w:rsid w:val="0089317F"/>
    <w:rsid w:val="0089357C"/>
    <w:rsid w:val="008974B8"/>
    <w:rsid w:val="008A1567"/>
    <w:rsid w:val="008A2C50"/>
    <w:rsid w:val="008A7A65"/>
    <w:rsid w:val="008B2A11"/>
    <w:rsid w:val="008C1ADD"/>
    <w:rsid w:val="008D3C4A"/>
    <w:rsid w:val="008E19FF"/>
    <w:rsid w:val="008E7EA1"/>
    <w:rsid w:val="008F10B3"/>
    <w:rsid w:val="008F2A96"/>
    <w:rsid w:val="008F3065"/>
    <w:rsid w:val="008F3AC5"/>
    <w:rsid w:val="009038BD"/>
    <w:rsid w:val="0090487E"/>
    <w:rsid w:val="009130E6"/>
    <w:rsid w:val="009144ED"/>
    <w:rsid w:val="00914538"/>
    <w:rsid w:val="00921F28"/>
    <w:rsid w:val="0092374D"/>
    <w:rsid w:val="00925A2C"/>
    <w:rsid w:val="00935382"/>
    <w:rsid w:val="009421B2"/>
    <w:rsid w:val="00947C99"/>
    <w:rsid w:val="00957384"/>
    <w:rsid w:val="00961E89"/>
    <w:rsid w:val="00984ABE"/>
    <w:rsid w:val="009863DC"/>
    <w:rsid w:val="0099192F"/>
    <w:rsid w:val="00991E45"/>
    <w:rsid w:val="00993BAF"/>
    <w:rsid w:val="009A36CD"/>
    <w:rsid w:val="009A4524"/>
    <w:rsid w:val="009A5D56"/>
    <w:rsid w:val="009A60EF"/>
    <w:rsid w:val="009A7C0C"/>
    <w:rsid w:val="009B3601"/>
    <w:rsid w:val="009B4F83"/>
    <w:rsid w:val="009C57E1"/>
    <w:rsid w:val="009D0D22"/>
    <w:rsid w:val="009D1DA4"/>
    <w:rsid w:val="009E4486"/>
    <w:rsid w:val="009E7699"/>
    <w:rsid w:val="00A01CE5"/>
    <w:rsid w:val="00A0321D"/>
    <w:rsid w:val="00A04FF1"/>
    <w:rsid w:val="00A05B09"/>
    <w:rsid w:val="00A06B82"/>
    <w:rsid w:val="00A07630"/>
    <w:rsid w:val="00A13D14"/>
    <w:rsid w:val="00A214AD"/>
    <w:rsid w:val="00A22B1B"/>
    <w:rsid w:val="00A23B68"/>
    <w:rsid w:val="00A253FE"/>
    <w:rsid w:val="00A41CF5"/>
    <w:rsid w:val="00A44D7E"/>
    <w:rsid w:val="00A45A2A"/>
    <w:rsid w:val="00A46B63"/>
    <w:rsid w:val="00A47978"/>
    <w:rsid w:val="00A519FE"/>
    <w:rsid w:val="00A51ED7"/>
    <w:rsid w:val="00A572F3"/>
    <w:rsid w:val="00A621B1"/>
    <w:rsid w:val="00A631F1"/>
    <w:rsid w:val="00A64840"/>
    <w:rsid w:val="00A67CA2"/>
    <w:rsid w:val="00A72E9D"/>
    <w:rsid w:val="00A74057"/>
    <w:rsid w:val="00A843A1"/>
    <w:rsid w:val="00A9196F"/>
    <w:rsid w:val="00AA7379"/>
    <w:rsid w:val="00AB0773"/>
    <w:rsid w:val="00AB7148"/>
    <w:rsid w:val="00AC7FBE"/>
    <w:rsid w:val="00AD03B0"/>
    <w:rsid w:val="00AD23FD"/>
    <w:rsid w:val="00AD649A"/>
    <w:rsid w:val="00AD77ED"/>
    <w:rsid w:val="00AE34EB"/>
    <w:rsid w:val="00AE6706"/>
    <w:rsid w:val="00AF2017"/>
    <w:rsid w:val="00B15680"/>
    <w:rsid w:val="00B24A9E"/>
    <w:rsid w:val="00B31FB3"/>
    <w:rsid w:val="00B338FE"/>
    <w:rsid w:val="00B57105"/>
    <w:rsid w:val="00B57341"/>
    <w:rsid w:val="00B65168"/>
    <w:rsid w:val="00B65795"/>
    <w:rsid w:val="00B74373"/>
    <w:rsid w:val="00B86774"/>
    <w:rsid w:val="00B92425"/>
    <w:rsid w:val="00B92925"/>
    <w:rsid w:val="00BA2A9B"/>
    <w:rsid w:val="00BA6CF0"/>
    <w:rsid w:val="00BB114D"/>
    <w:rsid w:val="00BC1B09"/>
    <w:rsid w:val="00BC2A6D"/>
    <w:rsid w:val="00BD4DBF"/>
    <w:rsid w:val="00BD6B7F"/>
    <w:rsid w:val="00BE0A5B"/>
    <w:rsid w:val="00BE0D3A"/>
    <w:rsid w:val="00BE3822"/>
    <w:rsid w:val="00BE72CE"/>
    <w:rsid w:val="00BF5240"/>
    <w:rsid w:val="00BF668B"/>
    <w:rsid w:val="00BF7CA8"/>
    <w:rsid w:val="00C005F3"/>
    <w:rsid w:val="00C0293A"/>
    <w:rsid w:val="00C07512"/>
    <w:rsid w:val="00C113C7"/>
    <w:rsid w:val="00C166D8"/>
    <w:rsid w:val="00C217FA"/>
    <w:rsid w:val="00C23C2D"/>
    <w:rsid w:val="00C253CD"/>
    <w:rsid w:val="00C26189"/>
    <w:rsid w:val="00C31EAB"/>
    <w:rsid w:val="00C40AC5"/>
    <w:rsid w:val="00C5322F"/>
    <w:rsid w:val="00C54557"/>
    <w:rsid w:val="00C55FC9"/>
    <w:rsid w:val="00C579EA"/>
    <w:rsid w:val="00C602FD"/>
    <w:rsid w:val="00C65197"/>
    <w:rsid w:val="00C7569A"/>
    <w:rsid w:val="00C84E27"/>
    <w:rsid w:val="00C84FD2"/>
    <w:rsid w:val="00C87E3F"/>
    <w:rsid w:val="00C91578"/>
    <w:rsid w:val="00C92FCB"/>
    <w:rsid w:val="00C9397A"/>
    <w:rsid w:val="00C9557E"/>
    <w:rsid w:val="00CA2CCE"/>
    <w:rsid w:val="00CA5A1B"/>
    <w:rsid w:val="00CB203F"/>
    <w:rsid w:val="00CB434D"/>
    <w:rsid w:val="00CB5AA7"/>
    <w:rsid w:val="00CC304A"/>
    <w:rsid w:val="00CD3F34"/>
    <w:rsid w:val="00CD6EFC"/>
    <w:rsid w:val="00CE1D8C"/>
    <w:rsid w:val="00CE4F8F"/>
    <w:rsid w:val="00CE5D32"/>
    <w:rsid w:val="00CF0734"/>
    <w:rsid w:val="00CF199E"/>
    <w:rsid w:val="00CF2147"/>
    <w:rsid w:val="00CF3FD1"/>
    <w:rsid w:val="00CF6C06"/>
    <w:rsid w:val="00D052C8"/>
    <w:rsid w:val="00D0631E"/>
    <w:rsid w:val="00D07520"/>
    <w:rsid w:val="00D13B0C"/>
    <w:rsid w:val="00D20A0F"/>
    <w:rsid w:val="00D265C9"/>
    <w:rsid w:val="00D322FD"/>
    <w:rsid w:val="00D40517"/>
    <w:rsid w:val="00D44404"/>
    <w:rsid w:val="00D46297"/>
    <w:rsid w:val="00D47AAE"/>
    <w:rsid w:val="00D5116E"/>
    <w:rsid w:val="00D566D6"/>
    <w:rsid w:val="00D65605"/>
    <w:rsid w:val="00D66DAC"/>
    <w:rsid w:val="00D70469"/>
    <w:rsid w:val="00D74B24"/>
    <w:rsid w:val="00D84B5D"/>
    <w:rsid w:val="00D962DF"/>
    <w:rsid w:val="00DA4047"/>
    <w:rsid w:val="00DC41F7"/>
    <w:rsid w:val="00DE1E60"/>
    <w:rsid w:val="00DE22FB"/>
    <w:rsid w:val="00DE7792"/>
    <w:rsid w:val="00DE781D"/>
    <w:rsid w:val="00DF1A48"/>
    <w:rsid w:val="00E03127"/>
    <w:rsid w:val="00E04430"/>
    <w:rsid w:val="00E04EC8"/>
    <w:rsid w:val="00E05867"/>
    <w:rsid w:val="00E07AC9"/>
    <w:rsid w:val="00E16DA7"/>
    <w:rsid w:val="00E20461"/>
    <w:rsid w:val="00E27212"/>
    <w:rsid w:val="00E3273C"/>
    <w:rsid w:val="00E3313F"/>
    <w:rsid w:val="00E4246F"/>
    <w:rsid w:val="00E50518"/>
    <w:rsid w:val="00E5516B"/>
    <w:rsid w:val="00E577C2"/>
    <w:rsid w:val="00E62E68"/>
    <w:rsid w:val="00E6637F"/>
    <w:rsid w:val="00E70D84"/>
    <w:rsid w:val="00E7176C"/>
    <w:rsid w:val="00E76F36"/>
    <w:rsid w:val="00E77100"/>
    <w:rsid w:val="00E77EFA"/>
    <w:rsid w:val="00E824EB"/>
    <w:rsid w:val="00E84981"/>
    <w:rsid w:val="00E86189"/>
    <w:rsid w:val="00E8766F"/>
    <w:rsid w:val="00E90ED4"/>
    <w:rsid w:val="00E9393C"/>
    <w:rsid w:val="00EA265C"/>
    <w:rsid w:val="00EA57C2"/>
    <w:rsid w:val="00EA5B20"/>
    <w:rsid w:val="00EA6425"/>
    <w:rsid w:val="00EC0E2B"/>
    <w:rsid w:val="00EC5D1D"/>
    <w:rsid w:val="00EC6C76"/>
    <w:rsid w:val="00EE22ED"/>
    <w:rsid w:val="00EE3E3F"/>
    <w:rsid w:val="00EE44A6"/>
    <w:rsid w:val="00EF1640"/>
    <w:rsid w:val="00EF2AB7"/>
    <w:rsid w:val="00EF3992"/>
    <w:rsid w:val="00EF5599"/>
    <w:rsid w:val="00EF77F7"/>
    <w:rsid w:val="00F050AC"/>
    <w:rsid w:val="00F132C0"/>
    <w:rsid w:val="00F16E43"/>
    <w:rsid w:val="00F22FB3"/>
    <w:rsid w:val="00F23699"/>
    <w:rsid w:val="00F23F60"/>
    <w:rsid w:val="00F243AA"/>
    <w:rsid w:val="00F252AF"/>
    <w:rsid w:val="00F25354"/>
    <w:rsid w:val="00F275CD"/>
    <w:rsid w:val="00F335B3"/>
    <w:rsid w:val="00F42F28"/>
    <w:rsid w:val="00F455D4"/>
    <w:rsid w:val="00F73695"/>
    <w:rsid w:val="00F74C8D"/>
    <w:rsid w:val="00F753A3"/>
    <w:rsid w:val="00F75858"/>
    <w:rsid w:val="00F769B4"/>
    <w:rsid w:val="00F813E3"/>
    <w:rsid w:val="00F916F2"/>
    <w:rsid w:val="00FA55F3"/>
    <w:rsid w:val="00FD0CBD"/>
    <w:rsid w:val="00FD12E9"/>
    <w:rsid w:val="00FD14AC"/>
    <w:rsid w:val="00FD2816"/>
    <w:rsid w:val="00FD310D"/>
    <w:rsid w:val="00FD6818"/>
    <w:rsid w:val="00FE1C26"/>
    <w:rsid w:val="00FE24DD"/>
    <w:rsid w:val="00FE2A07"/>
    <w:rsid w:val="00FE3631"/>
    <w:rsid w:val="00FF51D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900E30"/>
  <w15:docId w15:val="{3A1BBC7B-28D3-4529-8660-192A8A4BE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F95"/>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36CD"/>
    <w:pPr>
      <w:spacing w:after="160" w:line="259" w:lineRule="auto"/>
      <w:ind w:left="720"/>
      <w:contextualSpacing/>
    </w:pPr>
    <w:rPr>
      <w:rFonts w:asciiTheme="minorHAnsi" w:eastAsiaTheme="minorEastAsia" w:hAnsiTheme="minorHAnsi" w:cstheme="minorBidi"/>
      <w:sz w:val="22"/>
      <w:szCs w:val="22"/>
      <w:lang w:eastAsia="zh-CN"/>
    </w:rPr>
  </w:style>
  <w:style w:type="paragraph" w:styleId="Header">
    <w:name w:val="header"/>
    <w:basedOn w:val="Normal"/>
    <w:link w:val="HeaderChar"/>
    <w:uiPriority w:val="99"/>
    <w:unhideWhenUsed/>
    <w:rsid w:val="00F243AA"/>
    <w:pPr>
      <w:tabs>
        <w:tab w:val="center" w:pos="4513"/>
        <w:tab w:val="right" w:pos="9026"/>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F243AA"/>
  </w:style>
  <w:style w:type="paragraph" w:styleId="Footer">
    <w:name w:val="footer"/>
    <w:basedOn w:val="Normal"/>
    <w:link w:val="FooterChar"/>
    <w:uiPriority w:val="99"/>
    <w:unhideWhenUsed/>
    <w:rsid w:val="00F243AA"/>
    <w:pPr>
      <w:tabs>
        <w:tab w:val="center" w:pos="4513"/>
        <w:tab w:val="right" w:pos="9026"/>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F243AA"/>
  </w:style>
  <w:style w:type="table" w:styleId="TableGrid">
    <w:name w:val="Table Grid"/>
    <w:basedOn w:val="TableNormal"/>
    <w:uiPriority w:val="39"/>
    <w:rsid w:val="00247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61B75"/>
    <w:rPr>
      <w:i/>
      <w:iCs/>
    </w:rPr>
  </w:style>
  <w:style w:type="character" w:styleId="CommentReference">
    <w:name w:val="annotation reference"/>
    <w:basedOn w:val="DefaultParagraphFont"/>
    <w:uiPriority w:val="99"/>
    <w:semiHidden/>
    <w:unhideWhenUsed/>
    <w:rsid w:val="00A04FF1"/>
    <w:rPr>
      <w:sz w:val="16"/>
      <w:szCs w:val="16"/>
    </w:rPr>
  </w:style>
  <w:style w:type="paragraph" w:styleId="CommentText">
    <w:name w:val="annotation text"/>
    <w:basedOn w:val="Normal"/>
    <w:link w:val="CommentTextChar"/>
    <w:uiPriority w:val="99"/>
    <w:semiHidden/>
    <w:unhideWhenUsed/>
    <w:rsid w:val="00A04FF1"/>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A04FF1"/>
    <w:rPr>
      <w:sz w:val="20"/>
      <w:szCs w:val="20"/>
    </w:rPr>
  </w:style>
  <w:style w:type="paragraph" w:styleId="CommentSubject">
    <w:name w:val="annotation subject"/>
    <w:basedOn w:val="CommentText"/>
    <w:next w:val="CommentText"/>
    <w:link w:val="CommentSubjectChar"/>
    <w:uiPriority w:val="99"/>
    <w:semiHidden/>
    <w:unhideWhenUsed/>
    <w:rsid w:val="00A04FF1"/>
    <w:rPr>
      <w:b/>
      <w:bCs/>
    </w:rPr>
  </w:style>
  <w:style w:type="character" w:customStyle="1" w:styleId="CommentSubjectChar">
    <w:name w:val="Comment Subject Char"/>
    <w:basedOn w:val="CommentTextChar"/>
    <w:link w:val="CommentSubject"/>
    <w:uiPriority w:val="99"/>
    <w:semiHidden/>
    <w:rsid w:val="00A04FF1"/>
    <w:rPr>
      <w:b/>
      <w:bCs/>
      <w:sz w:val="20"/>
      <w:szCs w:val="20"/>
    </w:rPr>
  </w:style>
  <w:style w:type="paragraph" w:styleId="BalloonText">
    <w:name w:val="Balloon Text"/>
    <w:basedOn w:val="Normal"/>
    <w:link w:val="BalloonTextChar"/>
    <w:uiPriority w:val="99"/>
    <w:semiHidden/>
    <w:unhideWhenUsed/>
    <w:rsid w:val="00A04FF1"/>
    <w:rPr>
      <w:sz w:val="18"/>
      <w:szCs w:val="18"/>
    </w:rPr>
  </w:style>
  <w:style w:type="character" w:customStyle="1" w:styleId="BalloonTextChar">
    <w:name w:val="Balloon Text Char"/>
    <w:basedOn w:val="DefaultParagraphFont"/>
    <w:link w:val="BalloonText"/>
    <w:uiPriority w:val="99"/>
    <w:semiHidden/>
    <w:rsid w:val="00A04FF1"/>
    <w:rPr>
      <w:rFonts w:ascii="Times New Roman" w:hAnsi="Times New Roman" w:cs="Times New Roman"/>
      <w:sz w:val="18"/>
      <w:szCs w:val="18"/>
    </w:rPr>
  </w:style>
  <w:style w:type="character" w:styleId="HTMLCite">
    <w:name w:val="HTML Cite"/>
    <w:basedOn w:val="DefaultParagraphFont"/>
    <w:uiPriority w:val="99"/>
    <w:semiHidden/>
    <w:unhideWhenUsed/>
    <w:rsid w:val="00B65168"/>
    <w:rPr>
      <w:i/>
      <w:iCs/>
    </w:rPr>
  </w:style>
  <w:style w:type="character" w:styleId="PageNumber">
    <w:name w:val="page number"/>
    <w:basedOn w:val="DefaultParagraphFont"/>
    <w:uiPriority w:val="99"/>
    <w:semiHidden/>
    <w:unhideWhenUsed/>
    <w:rsid w:val="00404F6F"/>
  </w:style>
  <w:style w:type="paragraph" w:styleId="Revision">
    <w:name w:val="Revision"/>
    <w:hidden/>
    <w:uiPriority w:val="99"/>
    <w:semiHidden/>
    <w:rsid w:val="00024218"/>
    <w:pPr>
      <w:spacing w:after="0" w:line="240" w:lineRule="auto"/>
    </w:pPr>
  </w:style>
  <w:style w:type="paragraph" w:customStyle="1" w:styleId="BodyA">
    <w:name w:val="Body A"/>
    <w:rsid w:val="00A07630"/>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US"/>
    </w:rPr>
  </w:style>
  <w:style w:type="character" w:styleId="PlaceholderText">
    <w:name w:val="Placeholder Text"/>
    <w:basedOn w:val="DefaultParagraphFont"/>
    <w:uiPriority w:val="99"/>
    <w:semiHidden/>
    <w:rsid w:val="005D5882"/>
    <w:rPr>
      <w:color w:val="808080"/>
    </w:rPr>
  </w:style>
  <w:style w:type="paragraph" w:styleId="PlainText">
    <w:name w:val="Plain Text"/>
    <w:basedOn w:val="Normal"/>
    <w:link w:val="PlainTextChar"/>
    <w:uiPriority w:val="99"/>
    <w:unhideWhenUsed/>
    <w:rsid w:val="00F25354"/>
    <w:rPr>
      <w:rFonts w:ascii="Calibri" w:eastAsiaTheme="minorHAnsi" w:hAnsi="Calibri" w:cstheme="minorBidi"/>
      <w:sz w:val="22"/>
      <w:szCs w:val="21"/>
      <w:lang w:val="en-AU"/>
    </w:rPr>
  </w:style>
  <w:style w:type="character" w:customStyle="1" w:styleId="PlainTextChar">
    <w:name w:val="Plain Text Char"/>
    <w:basedOn w:val="DefaultParagraphFont"/>
    <w:link w:val="PlainText"/>
    <w:uiPriority w:val="99"/>
    <w:rsid w:val="00F25354"/>
    <w:rPr>
      <w:rFonts w:ascii="Calibri" w:eastAsiaTheme="minorHAnsi" w:hAnsi="Calibri"/>
      <w:szCs w:val="21"/>
      <w:lang w:val="en-AU" w:eastAsia="en-US"/>
    </w:rPr>
  </w:style>
  <w:style w:type="paragraph" w:customStyle="1" w:styleId="Standard">
    <w:name w:val="Standard"/>
    <w:rsid w:val="00682FFB"/>
    <w:pPr>
      <w:widowControl w:val="0"/>
      <w:suppressAutoHyphens/>
      <w:autoSpaceDN w:val="0"/>
      <w:spacing w:after="0" w:line="240" w:lineRule="auto"/>
      <w:textAlignment w:val="baseline"/>
    </w:pPr>
    <w:rPr>
      <w:rFonts w:ascii="Times New Roman" w:eastAsia="SimSun" w:hAnsi="Times New Roman" w:cs="Lucida Sans"/>
      <w:kern w:val="3"/>
      <w:sz w:val="24"/>
      <w:szCs w:val="24"/>
      <w:lang w:val="en-GB" w:bidi="hi-IN"/>
    </w:rPr>
  </w:style>
  <w:style w:type="character" w:styleId="Hyperlink">
    <w:name w:val="Hyperlink"/>
    <w:basedOn w:val="DefaultParagraphFont"/>
    <w:uiPriority w:val="99"/>
    <w:unhideWhenUsed/>
    <w:rsid w:val="006A4642"/>
    <w:rPr>
      <w:color w:val="0000FF"/>
      <w:u w:val="single"/>
    </w:rPr>
  </w:style>
  <w:style w:type="character" w:styleId="FollowedHyperlink">
    <w:name w:val="FollowedHyperlink"/>
    <w:basedOn w:val="DefaultParagraphFont"/>
    <w:uiPriority w:val="99"/>
    <w:semiHidden/>
    <w:unhideWhenUsed/>
    <w:rsid w:val="000A2F95"/>
    <w:rPr>
      <w:color w:val="954F72" w:themeColor="followedHyperlink"/>
      <w:u w:val="single"/>
    </w:rPr>
  </w:style>
  <w:style w:type="character" w:customStyle="1" w:styleId="UnresolvedMention1">
    <w:name w:val="Unresolved Mention1"/>
    <w:basedOn w:val="DefaultParagraphFont"/>
    <w:uiPriority w:val="99"/>
    <w:semiHidden/>
    <w:unhideWhenUsed/>
    <w:rsid w:val="00853E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505472">
      <w:bodyDiv w:val="1"/>
      <w:marLeft w:val="0"/>
      <w:marRight w:val="0"/>
      <w:marTop w:val="0"/>
      <w:marBottom w:val="0"/>
      <w:divBdr>
        <w:top w:val="none" w:sz="0" w:space="0" w:color="auto"/>
        <w:left w:val="none" w:sz="0" w:space="0" w:color="auto"/>
        <w:bottom w:val="none" w:sz="0" w:space="0" w:color="auto"/>
        <w:right w:val="none" w:sz="0" w:space="0" w:color="auto"/>
      </w:divBdr>
    </w:div>
    <w:div w:id="322900968">
      <w:bodyDiv w:val="1"/>
      <w:marLeft w:val="0"/>
      <w:marRight w:val="0"/>
      <w:marTop w:val="0"/>
      <w:marBottom w:val="0"/>
      <w:divBdr>
        <w:top w:val="none" w:sz="0" w:space="0" w:color="auto"/>
        <w:left w:val="none" w:sz="0" w:space="0" w:color="auto"/>
        <w:bottom w:val="none" w:sz="0" w:space="0" w:color="auto"/>
        <w:right w:val="none" w:sz="0" w:space="0" w:color="auto"/>
      </w:divBdr>
    </w:div>
    <w:div w:id="483470522">
      <w:bodyDiv w:val="1"/>
      <w:marLeft w:val="0"/>
      <w:marRight w:val="0"/>
      <w:marTop w:val="0"/>
      <w:marBottom w:val="0"/>
      <w:divBdr>
        <w:top w:val="none" w:sz="0" w:space="0" w:color="auto"/>
        <w:left w:val="none" w:sz="0" w:space="0" w:color="auto"/>
        <w:bottom w:val="none" w:sz="0" w:space="0" w:color="auto"/>
        <w:right w:val="none" w:sz="0" w:space="0" w:color="auto"/>
      </w:divBdr>
    </w:div>
    <w:div w:id="557667430">
      <w:bodyDiv w:val="1"/>
      <w:marLeft w:val="0"/>
      <w:marRight w:val="0"/>
      <w:marTop w:val="0"/>
      <w:marBottom w:val="0"/>
      <w:divBdr>
        <w:top w:val="none" w:sz="0" w:space="0" w:color="auto"/>
        <w:left w:val="none" w:sz="0" w:space="0" w:color="auto"/>
        <w:bottom w:val="none" w:sz="0" w:space="0" w:color="auto"/>
        <w:right w:val="none" w:sz="0" w:space="0" w:color="auto"/>
      </w:divBdr>
    </w:div>
    <w:div w:id="624387559">
      <w:bodyDiv w:val="1"/>
      <w:marLeft w:val="0"/>
      <w:marRight w:val="0"/>
      <w:marTop w:val="0"/>
      <w:marBottom w:val="0"/>
      <w:divBdr>
        <w:top w:val="none" w:sz="0" w:space="0" w:color="auto"/>
        <w:left w:val="none" w:sz="0" w:space="0" w:color="auto"/>
        <w:bottom w:val="none" w:sz="0" w:space="0" w:color="auto"/>
        <w:right w:val="none" w:sz="0" w:space="0" w:color="auto"/>
      </w:divBdr>
    </w:div>
    <w:div w:id="1090085561">
      <w:bodyDiv w:val="1"/>
      <w:marLeft w:val="0"/>
      <w:marRight w:val="0"/>
      <w:marTop w:val="0"/>
      <w:marBottom w:val="0"/>
      <w:divBdr>
        <w:top w:val="none" w:sz="0" w:space="0" w:color="auto"/>
        <w:left w:val="none" w:sz="0" w:space="0" w:color="auto"/>
        <w:bottom w:val="none" w:sz="0" w:space="0" w:color="auto"/>
        <w:right w:val="none" w:sz="0" w:space="0" w:color="auto"/>
      </w:divBdr>
    </w:div>
    <w:div w:id="1392115792">
      <w:bodyDiv w:val="1"/>
      <w:marLeft w:val="0"/>
      <w:marRight w:val="0"/>
      <w:marTop w:val="0"/>
      <w:marBottom w:val="0"/>
      <w:divBdr>
        <w:top w:val="none" w:sz="0" w:space="0" w:color="auto"/>
        <w:left w:val="none" w:sz="0" w:space="0" w:color="auto"/>
        <w:bottom w:val="none" w:sz="0" w:space="0" w:color="auto"/>
        <w:right w:val="none" w:sz="0" w:space="0" w:color="auto"/>
      </w:divBdr>
    </w:div>
    <w:div w:id="1525291296">
      <w:bodyDiv w:val="1"/>
      <w:marLeft w:val="0"/>
      <w:marRight w:val="0"/>
      <w:marTop w:val="0"/>
      <w:marBottom w:val="0"/>
      <w:divBdr>
        <w:top w:val="none" w:sz="0" w:space="0" w:color="auto"/>
        <w:left w:val="none" w:sz="0" w:space="0" w:color="auto"/>
        <w:bottom w:val="none" w:sz="0" w:space="0" w:color="auto"/>
        <w:right w:val="none" w:sz="0" w:space="0" w:color="auto"/>
      </w:divBdr>
    </w:div>
    <w:div w:id="1584410711">
      <w:bodyDiv w:val="1"/>
      <w:marLeft w:val="0"/>
      <w:marRight w:val="0"/>
      <w:marTop w:val="0"/>
      <w:marBottom w:val="0"/>
      <w:divBdr>
        <w:top w:val="none" w:sz="0" w:space="0" w:color="auto"/>
        <w:left w:val="none" w:sz="0" w:space="0" w:color="auto"/>
        <w:bottom w:val="none" w:sz="0" w:space="0" w:color="auto"/>
        <w:right w:val="none" w:sz="0" w:space="0" w:color="auto"/>
      </w:divBdr>
    </w:div>
    <w:div w:id="2010138488">
      <w:bodyDiv w:val="1"/>
      <w:marLeft w:val="0"/>
      <w:marRight w:val="0"/>
      <w:marTop w:val="0"/>
      <w:marBottom w:val="0"/>
      <w:divBdr>
        <w:top w:val="none" w:sz="0" w:space="0" w:color="auto"/>
        <w:left w:val="none" w:sz="0" w:space="0" w:color="auto"/>
        <w:bottom w:val="none" w:sz="0" w:space="0" w:color="auto"/>
        <w:right w:val="none" w:sz="0" w:space="0" w:color="auto"/>
      </w:divBdr>
    </w:div>
    <w:div w:id="201333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C0E2C-7C32-704D-9ABD-0111DCDDF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Pang Lee San</dc:creator>
  <cp:keywords/>
  <dc:description/>
  <cp:lastModifiedBy>chn off31</cp:lastModifiedBy>
  <cp:revision>10</cp:revision>
  <cp:lastPrinted>2020-02-07T08:42:00Z</cp:lastPrinted>
  <dcterms:created xsi:type="dcterms:W3CDTF">2020-02-07T08:45:00Z</dcterms:created>
  <dcterms:modified xsi:type="dcterms:W3CDTF">2021-01-12T20:45:00Z</dcterms:modified>
</cp:coreProperties>
</file>